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01B08" w14:textId="77777777" w:rsidR="00105A97" w:rsidRDefault="00105A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7053074" w14:textId="206D472E" w:rsidR="00CC04FE" w:rsidRPr="006F3082" w:rsidRDefault="00CC04FE">
      <w:pPr>
        <w:rPr>
          <w:rFonts w:ascii="Times New Roman" w:hAnsi="Times New Roman" w:cs="Times New Roman"/>
          <w:b/>
          <w:sz w:val="24"/>
          <w:szCs w:val="24"/>
        </w:rPr>
      </w:pPr>
      <w:r w:rsidRPr="00CC04FE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b/>
          <w:sz w:val="24"/>
          <w:szCs w:val="24"/>
        </w:rPr>
        <w:t>Conserved domain identification in eight Vicilin protein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1"/>
        <w:gridCol w:w="992"/>
        <w:gridCol w:w="710"/>
        <w:gridCol w:w="1417"/>
        <w:gridCol w:w="1277"/>
        <w:gridCol w:w="1559"/>
        <w:gridCol w:w="2924"/>
        <w:gridCol w:w="1950"/>
      </w:tblGrid>
      <w:tr w:rsidR="00024C0E" w:rsidRPr="006F3082" w14:paraId="254A4554" w14:textId="77777777" w:rsidTr="00024C0E">
        <w:trPr>
          <w:trHeight w:val="288"/>
        </w:trPr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0BBDD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 ID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D3F26F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om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0894C6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401A9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47EDB7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tscore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7526F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A234B5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ort name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CCC91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family</w:t>
            </w:r>
          </w:p>
        </w:tc>
      </w:tr>
      <w:tr w:rsidR="00024C0E" w:rsidRPr="006F3082" w14:paraId="5E4C327F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D526B2D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I8588729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E67803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96DCB0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9D1E5C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-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A281C6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5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592DF2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446C6B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FFEDA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4D2F2076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A1977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EFB037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47FA7B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612BFA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E-5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E11A38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6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7AEAE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54F56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14EF7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05313FD5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0F0F0"/>
            <w:hideMark/>
          </w:tcPr>
          <w:p w14:paraId="23FD3AB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50906640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4C15A63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8B569BF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72A69FCC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E-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7D4D4606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1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8844A32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61F16F0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1BFC690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55509E53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A86B9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0ABF57D4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99913B7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30963A0F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E-5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0E3E1E7B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4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0023FDAC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7FC770AB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13A5160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43E172C5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D6B6D0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68467458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30092E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CE55C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79E04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E-6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55BDA4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9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5933A3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1EE61B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6E773E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3EE7FC38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CC2F6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D03794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F0E4F0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8B7932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E-5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53ADE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05056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36A61D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8FB38D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6C588967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4C3BB92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45177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3FFB7F7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4415619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990CEFB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E-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3613B1D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.8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425AFC3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54D498B7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7AF38C4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571BFFD9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C34EC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52A708FE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D10C825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37DB2568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D36EB42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7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EEC331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7670092F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31D5393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02B3B5B5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3312AD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F94466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6077CE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E0BE1A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9C1FE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7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3D8E2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5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642500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C551A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89BA10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0D755D50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E9594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CD2AC8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EF073C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F554B3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4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BF30F2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7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5663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EE3B12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CF023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56E551B3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A897D6F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65008984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379DEE15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0C35E8A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20EB5D7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E-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962CD8D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4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E7468E6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2E90EC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1E7DBBB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69CB12E5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25C8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53C236C2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5CBB86CB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12EFD2E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E-5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2B3829D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9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5BA67DA7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D2F477D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39D63564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6232A592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0C5AA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3537573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BE8DE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16BE1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8491C5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6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D91625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9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3372A3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C1D850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9473FE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0ECE06A0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CB1F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AB527B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8819F1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8038D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5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8CF943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0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434C4C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D2A1A1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8F62CC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51AAB49B" w14:textId="77777777" w:rsidTr="00024C0E">
        <w:trPr>
          <w:trHeight w:val="456"/>
        </w:trPr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0E0EBCA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D54245.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FC258AF" w14:textId="77777777" w:rsidR="00CC04FE" w:rsidRPr="006F3082" w:rsidRDefault="00117D5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7DD1032B" w14:textId="77777777" w:rsidR="00CC04FE" w:rsidRPr="006F3082" w:rsidRDefault="00117D5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56738168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E-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8384521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0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1C0CE5F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2CB9BBA6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C609E6D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  <w:tr w:rsidR="00024C0E" w:rsidRPr="006F3082" w14:paraId="247FD7CE" w14:textId="77777777" w:rsidTr="00024C0E">
        <w:trPr>
          <w:trHeight w:val="456"/>
        </w:trPr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85A3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6168433" w14:textId="77777777" w:rsidR="00CC04FE" w:rsidRPr="006F3082" w:rsidRDefault="00117D5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8DA6507" w14:textId="77777777" w:rsidR="00CC04FE" w:rsidRPr="006F3082" w:rsidRDefault="00117D5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D62A8D8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E-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CF41E23" w14:textId="77777777" w:rsidR="00CC04FE" w:rsidRPr="006F3082" w:rsidRDefault="00CC04FE" w:rsidP="00CC04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5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6C352357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0224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4D99BFC2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pin_7S_vicilin-like_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hideMark/>
          </w:tcPr>
          <w:p w14:paraId="1E5E58C2" w14:textId="77777777" w:rsidR="00CC04FE" w:rsidRPr="006F3082" w:rsidRDefault="00CC04FE" w:rsidP="00CC0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3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40423</w:t>
            </w:r>
          </w:p>
        </w:tc>
      </w:tr>
    </w:tbl>
    <w:p w14:paraId="13A1C5E6" w14:textId="77777777" w:rsidR="00105A97" w:rsidRDefault="00105A97" w:rsidP="00105A97"/>
    <w:p w14:paraId="5326411D" w14:textId="04AEE2C1" w:rsidR="00105A97" w:rsidRDefault="00105A97" w:rsidP="00105A97">
      <w:pPr>
        <w:rPr>
          <w:rFonts w:ascii="Times New Roman" w:hAnsi="Times New Roman" w:cs="Times New Roman"/>
          <w:b/>
          <w:sz w:val="24"/>
          <w:szCs w:val="24"/>
        </w:rPr>
      </w:pPr>
      <w:r w:rsidRPr="00AB6A23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 List of vicilin protein sequences included and excluded in Phylogenetic analysis</w:t>
      </w:r>
    </w:p>
    <w:p w14:paraId="0CC3E186" w14:textId="77777777" w:rsidR="004C3559" w:rsidRPr="004C3559" w:rsidRDefault="004C3559" w:rsidP="00105A9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50"/>
      </w:tblGrid>
      <w:tr w:rsidR="00105A97" w:rsidRPr="00AB6A23" w14:paraId="070B222D" w14:textId="77777777" w:rsidTr="004C3559">
        <w:trPr>
          <w:trHeight w:val="288"/>
        </w:trPr>
        <w:tc>
          <w:tcPr>
            <w:tcW w:w="5000" w:type="pct"/>
            <w:noWrap/>
          </w:tcPr>
          <w:p w14:paraId="7D9CE506" w14:textId="77777777" w:rsidR="00105A97" w:rsidRPr="00AB6A23" w:rsidRDefault="00105A97" w:rsidP="003C7A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b/>
                <w:sz w:val="24"/>
                <w:szCs w:val="24"/>
              </w:rPr>
              <w:t>Sequences used in phylogenetic analysis</w:t>
            </w:r>
          </w:p>
        </w:tc>
      </w:tr>
      <w:tr w:rsidR="00105A97" w:rsidRPr="00AB6A23" w14:paraId="7189B2F1" w14:textId="77777777" w:rsidTr="004C3559">
        <w:trPr>
          <w:trHeight w:val="288"/>
        </w:trPr>
        <w:tc>
          <w:tcPr>
            <w:tcW w:w="5000" w:type="pct"/>
            <w:noWrap/>
          </w:tcPr>
          <w:p w14:paraId="512AC9BA" w14:textId="77777777" w:rsidR="00105A97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A97" w:rsidRPr="00AB6A23" w14:paraId="61D0491E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AA2C79A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I4314872.1 hypothetical protein L6164_027737 [Bauhinia variegata]</w:t>
            </w:r>
          </w:p>
        </w:tc>
      </w:tr>
      <w:tr w:rsidR="00105A97" w:rsidRPr="00AB6A23" w14:paraId="0F2AB3DC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E91EC80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MED6155693.1 hypothetical protein PIB30_007201 [Stylosanthes scabra]</w:t>
            </w:r>
          </w:p>
        </w:tc>
      </w:tr>
      <w:tr w:rsidR="00105A97" w:rsidRPr="00AB6A23" w14:paraId="3CC2F03D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442ABBA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F1861669.1 hypothetical protein Lal_00026080 [Lupinus albus]</w:t>
            </w:r>
          </w:p>
        </w:tc>
      </w:tr>
      <w:tr w:rsidR="00105A97" w:rsidRPr="00AB6A23" w14:paraId="6367656A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D871CC5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7362675.1 vicilin-like seed storage protein At2g18540 [Abrus precatorius]</w:t>
            </w:r>
          </w:p>
        </w:tc>
      </w:tr>
      <w:tr w:rsidR="00105A97" w:rsidRPr="00AB6A23" w14:paraId="793112F6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0AA880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19421441.1 PREDICTED: vicilin-like seed storage protein At2g18540 isoform X2 [Lupinus angustifolius]</w:t>
            </w:r>
          </w:p>
        </w:tc>
      </w:tr>
      <w:tr w:rsidR="00105A97" w:rsidRPr="00AB6A23" w14:paraId="31696E99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AB15DD4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7309281.1 hypothetical protein RJT34_05865 [Clitoria ternatea]</w:t>
            </w:r>
          </w:p>
        </w:tc>
      </w:tr>
      <w:tr w:rsidR="00105A97" w:rsidRPr="00AB6A23" w14:paraId="7B6A00FB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4C4C29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G5089514.1 hypothetical protein JHK86_002126 [Glycine max]</w:t>
            </w:r>
          </w:p>
        </w:tc>
      </w:tr>
      <w:tr w:rsidR="00105A97" w:rsidRPr="00AB6A23" w14:paraId="2596ECB4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CB48D21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03516577.1 vicilin-like seed storage protein At2g18540 [Glycine max]</w:t>
            </w:r>
          </w:p>
        </w:tc>
      </w:tr>
      <w:tr w:rsidR="00105A97" w:rsidRPr="00AB6A23" w14:paraId="6192AA88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A037455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F1873508.1 hypothetical protein Lal_00027546, partial [Lupinus albus]</w:t>
            </w:r>
          </w:p>
        </w:tc>
      </w:tr>
      <w:tr w:rsidR="00105A97" w:rsidRPr="00AB6A23" w14:paraId="21C1A6F6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2A5127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9127602.1 vicilin-like seed storage protein At2g18540 isoform X2 [Cajanus cajan]</w:t>
            </w:r>
          </w:p>
        </w:tc>
      </w:tr>
      <w:tr w:rsidR="00105A97" w:rsidRPr="00AB6A23" w14:paraId="2D890F37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D2EF56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CAL0331852.1 unnamed protein product [Lupinus luteus]</w:t>
            </w:r>
          </w:p>
        </w:tc>
      </w:tr>
      <w:tr w:rsidR="00105A97" w:rsidRPr="00AB6A23" w14:paraId="32F2A2DA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E197D8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0217979.1 vicilin-like seed storage protein At2g18540 isoform X1 [Cajanus cajan]</w:t>
            </w:r>
          </w:p>
        </w:tc>
      </w:tr>
      <w:tr w:rsidR="00105A97" w:rsidRPr="00AB6A23" w14:paraId="3C766DAF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15E5F30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7406656.1 hypothetical protein VNO78_08285 [Psophocarpus tetragonolobus]</w:t>
            </w:r>
          </w:p>
        </w:tc>
      </w:tr>
      <w:tr w:rsidR="00105A97" w:rsidRPr="00AB6A23" w14:paraId="7E47BF2E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65AA3B9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7252898.1 hypothetical protein RIF29_37159 [Crotalaria pallida]</w:t>
            </w:r>
          </w:p>
        </w:tc>
      </w:tr>
      <w:tr w:rsidR="00105A97" w:rsidRPr="00AB6A23" w14:paraId="016F123B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17E32C9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I4327571.1 hypothetical protein L6164_020013 [Bauhinia variegata]</w:t>
            </w:r>
          </w:p>
        </w:tc>
      </w:tr>
      <w:tr w:rsidR="00105A97" w:rsidRPr="00AB6A23" w14:paraId="2FE783E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D1B004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H1223894.1 Vicilin-like seed storage protein [Glycine max]</w:t>
            </w:r>
          </w:p>
        </w:tc>
      </w:tr>
      <w:tr w:rsidR="00105A97" w:rsidRPr="00AB6A23" w14:paraId="2ED4C08A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FBB4862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OIW10993.1 hypothetical protein TanjilG_22800 [Lupinus angustifolius]</w:t>
            </w:r>
          </w:p>
        </w:tc>
      </w:tr>
      <w:tr w:rsidR="00105A97" w:rsidRPr="00AB6A23" w14:paraId="0691148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2EB43B4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2372852.1 vicilin seed storage protein [Trifolium repens]</w:t>
            </w:r>
          </w:p>
        </w:tc>
      </w:tr>
      <w:tr w:rsidR="00105A97" w:rsidRPr="00AB6A23" w14:paraId="673D4FE7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6CC509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J1415290.1 RmlC-like cupin domain superfamily [Sesbania bispinosa]</w:t>
            </w:r>
          </w:p>
        </w:tc>
      </w:tr>
      <w:tr w:rsidR="00105A97" w:rsidRPr="00AB6A23" w14:paraId="4F818CDB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62F4BF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2426690.1 vicilin seed storage protein [Trifolium repens]</w:t>
            </w:r>
          </w:p>
        </w:tc>
      </w:tr>
      <w:tr w:rsidR="00105A97" w:rsidRPr="00AB6A23" w14:paraId="49756B37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80596C2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19444752.1 PREDICTED: vicilin-like seed storage protein At2g18540 [Lupinus angustifolius]</w:t>
            </w:r>
          </w:p>
        </w:tc>
      </w:tr>
      <w:tr w:rsidR="00105A97" w:rsidRPr="00AB6A23" w14:paraId="453ECA29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89EF58C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TKY70363.1 Vicilin antimicrobial peptides 2-2 [Spatholobus suberectus]</w:t>
            </w:r>
          </w:p>
        </w:tc>
      </w:tr>
      <w:tr w:rsidR="00105A97" w:rsidRPr="00AB6A23" w14:paraId="3120CA4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4DE599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CAN8310452.1 unnamed protein product [Astragalus alpinus var. arcticus]</w:t>
            </w:r>
          </w:p>
        </w:tc>
      </w:tr>
      <w:tr w:rsidR="00105A97" w:rsidRPr="00AB6A23" w14:paraId="4BBA3C0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1FC00DF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7444971.1 vicilin-like seed storage protein At2g18540 [Lotus japonicus]</w:t>
            </w:r>
          </w:p>
        </w:tc>
      </w:tr>
      <w:tr w:rsidR="00105A97" w:rsidRPr="00AB6A23" w14:paraId="1C1ABEF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29D0021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F7828828.1 vicilin-like seed storage protein [Senna tora]</w:t>
            </w:r>
          </w:p>
        </w:tc>
      </w:tr>
      <w:tr w:rsidR="00105A97" w:rsidRPr="00AB6A23" w14:paraId="4F36F52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91BEBE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J1419051.1 RmlC-like cupin domain superfamily [Sesbania bispinosa]</w:t>
            </w:r>
          </w:p>
        </w:tc>
      </w:tr>
      <w:tr w:rsidR="00105A97" w:rsidRPr="00AB6A23" w14:paraId="2AA64F4F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A66F3D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Y13170.1 vicilin-like protein antimicrobial peptides 2-2-like protein, partial [Trifolium pratense]</w:t>
            </w:r>
          </w:p>
        </w:tc>
      </w:tr>
      <w:tr w:rsidR="00105A97" w:rsidRPr="00AB6A23" w14:paraId="5340156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93D645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CAL0311508.1 unnamed protein product [Lupinus luteus]</w:t>
            </w:r>
          </w:p>
        </w:tc>
      </w:tr>
      <w:tr w:rsidR="00105A97" w:rsidRPr="00AB6A23" w14:paraId="61296F86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C812305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RDX62083.1 Vicilin-like seed storage protein [Mucuna pruriens]</w:t>
            </w:r>
          </w:p>
        </w:tc>
      </w:tr>
      <w:tr w:rsidR="00105A97" w:rsidRPr="00AB6A23" w14:paraId="0E7B53BD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DA8596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68467458.1 vicilin-like seed storage protein At2g18540 [Phaseolus vulgaris]</w:t>
            </w:r>
          </w:p>
        </w:tc>
      </w:tr>
      <w:tr w:rsidR="00105A97" w:rsidRPr="00AB6A23" w14:paraId="665D5BE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C48226C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L2348488.1 hypothetical protein Fmac_002488 [Flemingia macrophylla]</w:t>
            </w:r>
          </w:p>
        </w:tc>
      </w:tr>
      <w:tr w:rsidR="00105A97" w:rsidRPr="00AB6A23" w14:paraId="1711A84A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69AADF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AES94919.2 cupin family protein [Medicago truncatula]</w:t>
            </w:r>
          </w:p>
        </w:tc>
      </w:tr>
      <w:tr w:rsidR="00105A97" w:rsidRPr="00AB6A23" w14:paraId="7CFE12C8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B71EF82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45818364.1 LOW QUALITY PROTEIN: vicilin-like seed storage protein At2g18540 [Trifolium pratense]</w:t>
            </w:r>
          </w:p>
        </w:tc>
      </w:tr>
      <w:tr w:rsidR="00105A97" w:rsidRPr="00AB6A23" w14:paraId="00881647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A238A94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4824509.1 vicilin-like seed storage protein At2g18540 [Prosopis cineraria]</w:t>
            </w:r>
          </w:p>
        </w:tc>
      </w:tr>
      <w:tr w:rsidR="00105A97" w:rsidRPr="00AB6A23" w14:paraId="3622EEC9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FCB525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8775642.1 LOW QUALITY PROTEIN: vicilin-like seed storage protein At2g18540 [Neltuma alba]</w:t>
            </w:r>
          </w:p>
        </w:tc>
      </w:tr>
      <w:tr w:rsidR="00105A97" w:rsidRPr="00AB6A23" w14:paraId="34BA624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52F5AC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04512222.4 vicilin-like seed storage protein At4g36700 [Cicer arietinum]</w:t>
            </w:r>
          </w:p>
        </w:tc>
      </w:tr>
      <w:tr w:rsidR="00105A97" w:rsidRPr="00AB6A23" w14:paraId="6A264F8E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D5828E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CAJ1930033.1 unnamed protein product [Sphenostylis stenocarpa]</w:t>
            </w:r>
          </w:p>
        </w:tc>
      </w:tr>
      <w:tr w:rsidR="00105A97" w:rsidRPr="00AB6A23" w14:paraId="1A291BC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AC6DD6A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61342314.1 LOW QUALITY PROTEIN: vicilin-like seed storage protein At4g36700 [Gastrolobium bilobum]</w:t>
            </w:r>
          </w:p>
        </w:tc>
      </w:tr>
      <w:tr w:rsidR="00105A97" w:rsidRPr="00AB6A23" w14:paraId="2FA12210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61A725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7367434.1 hypothetical protein VNO80_09446 [Phaseolus coccineus]</w:t>
            </w:r>
          </w:p>
        </w:tc>
      </w:tr>
      <w:tr w:rsidR="00105A97" w:rsidRPr="00AB6A23" w14:paraId="6A7406AF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3A48AF7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4822936.1 vicilin-like seed storage protein At2g18540 [Prosopis cineraria]</w:t>
            </w:r>
          </w:p>
        </w:tc>
      </w:tr>
      <w:tr w:rsidR="00105A97" w:rsidRPr="00AB6A23" w14:paraId="02A64C20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031696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4262196.1 hypothetical protein QN277_027781 [Acacia crassicarpa]</w:t>
            </w:r>
          </w:p>
        </w:tc>
      </w:tr>
      <w:tr w:rsidR="00105A97" w:rsidRPr="00AB6A23" w14:paraId="15CBAD5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0C30CB7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I9088918.1 hypothetical protein K1719_029197 [Acacia pycnantha]</w:t>
            </w:r>
          </w:p>
        </w:tc>
      </w:tr>
      <w:tr w:rsidR="00105A97" w:rsidRPr="00AB6A23" w14:paraId="3FEDFDB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1C50F6F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5698817.1 vicilin-like seed storage protein At4g36700 [Arachis hypogaea]</w:t>
            </w:r>
          </w:p>
        </w:tc>
      </w:tr>
      <w:tr w:rsidR="00105A97" w:rsidRPr="00AB6A23" w14:paraId="04E995A5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82A96D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CAI8588729.1 unnamed protein product [Vicia faba]</w:t>
            </w:r>
          </w:p>
        </w:tc>
      </w:tr>
      <w:tr w:rsidR="00105A97" w:rsidRPr="00AB6A23" w14:paraId="7CF1AB9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01E7EC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0906640.1 vicilin-like seed storage protein At2g18540 [Lathyrus oleraceus]</w:t>
            </w:r>
          </w:p>
        </w:tc>
      </w:tr>
      <w:tr w:rsidR="00105A97" w:rsidRPr="00AB6A23" w14:paraId="3AED2150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E4FEABC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L5099403.1 hypothetical protein RYX36_003730 [Vicia faba]</w:t>
            </w:r>
          </w:p>
        </w:tc>
      </w:tr>
      <w:tr w:rsidR="00105A97" w:rsidRPr="00AB6A23" w14:paraId="1679C29F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623CCEF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QCD91005.1 reticulocyte-binding protein [Vigna unguiculata]</w:t>
            </w:r>
          </w:p>
        </w:tc>
      </w:tr>
      <w:tr w:rsidR="00105A97" w:rsidRPr="00AB6A23" w14:paraId="2B18B44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82C0069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47152775.1 vicilin-like seed storage protein At2g18540, partial [Vigna umbellata]</w:t>
            </w:r>
          </w:p>
        </w:tc>
      </w:tr>
      <w:tr w:rsidR="00105A97" w:rsidRPr="00AB6A23" w14:paraId="2D007790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DC801F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17426216.2 vicilin-like seed storage protein At2g18540 [Vigna angularis]</w:t>
            </w:r>
          </w:p>
        </w:tc>
      </w:tr>
      <w:tr w:rsidR="00105A97" w:rsidRPr="00AB6A23" w14:paraId="0715E66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5F79B85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8777883.1 vicilin-like seed storage protein At2g18540, partial [Vicia villosa]</w:t>
            </w:r>
          </w:p>
        </w:tc>
      </w:tr>
      <w:tr w:rsidR="00105A97" w:rsidRPr="00AB6A23" w14:paraId="570DFC75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E33DF64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GAU16602.1 hypothetical protein TSUD_233540 [Trifolium subterraneum]</w:t>
            </w:r>
          </w:p>
        </w:tc>
      </w:tr>
      <w:tr w:rsidR="00105A97" w:rsidRPr="00AB6A23" w14:paraId="2AAAA124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E9AFB61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61342372.1 vicilin-like seed storage protein At2g18540 [Gastrolobium bilobum]</w:t>
            </w:r>
          </w:p>
        </w:tc>
      </w:tr>
      <w:tr w:rsidR="00105A97" w:rsidRPr="00AB6A23" w14:paraId="39CF269A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EF4A0F1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8775643.1 vicilin-like seed storage protein At2g18540 [Neltuma alba]</w:t>
            </w:r>
          </w:p>
        </w:tc>
      </w:tr>
      <w:tr w:rsidR="00105A97" w:rsidRPr="00AB6A23" w14:paraId="7724B63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B08AEBF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WJX74206.1 hypothetical protein P8452_57882 [Trifolium repens]</w:t>
            </w:r>
          </w:p>
        </w:tc>
      </w:tr>
      <w:tr w:rsidR="00105A97" w:rsidRPr="00AB6A23" w14:paraId="64DA6B5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66E69B7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8775644.1 vicilin-like seed storage protein At2g18540 [Neltuma alba]</w:t>
            </w:r>
          </w:p>
        </w:tc>
      </w:tr>
      <w:tr w:rsidR="00105A97" w:rsidRPr="00AB6A23" w14:paraId="72BC5A4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2A53FA7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I9076134.1 hypothetical protein K1719_041832 [Acacia pycnantha]</w:t>
            </w:r>
          </w:p>
        </w:tc>
      </w:tr>
      <w:tr w:rsidR="00105A97" w:rsidRPr="00AB6A23" w14:paraId="1B13EAA5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EDF6434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7457573.1 vicilin-like seed storage protein At2g28490 [Lotus japonicus]</w:t>
            </w:r>
          </w:p>
        </w:tc>
      </w:tr>
      <w:tr w:rsidR="00105A97" w:rsidRPr="00AB6A23" w14:paraId="15F4234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61D87EB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K7262356.1 hypothetical protein RJT34_29925 [Clitoria ternatea]</w:t>
            </w:r>
          </w:p>
        </w:tc>
      </w:tr>
      <w:tr w:rsidR="00105A97" w:rsidRPr="00AB6A23" w14:paraId="637772FE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1F94922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E9620544.1 putative rmlC-like jelly roll protein [Lupinus albus]</w:t>
            </w:r>
          </w:p>
        </w:tc>
      </w:tr>
      <w:tr w:rsidR="00105A97" w:rsidRPr="00AB6A23" w14:paraId="64C82578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8836BB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04487139.1 vicilin-like seed storage protein At2g28490 [Cicer arietinum]</w:t>
            </w:r>
          </w:p>
        </w:tc>
      </w:tr>
      <w:tr w:rsidR="00105A97" w:rsidRPr="00AB6A23" w14:paraId="094517EA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D524C4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L9322796.1 hypothetical protein ACSQ67_010849 [Phaseolus vulgaris]</w:t>
            </w:r>
          </w:p>
        </w:tc>
      </w:tr>
      <w:tr w:rsidR="00105A97" w:rsidRPr="00AB6A23" w14:paraId="028CC397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AB31080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RHN75887.1 putative rmlC-like jelly roll protein [Medicago truncatula]</w:t>
            </w:r>
          </w:p>
        </w:tc>
      </w:tr>
      <w:tr w:rsidR="00105A97" w:rsidRPr="00AB6A23" w14:paraId="1BDB1079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D381719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8808061.1 vicilin-like seed storage protein At2g28490 [Neltuma alba]</w:t>
            </w:r>
          </w:p>
        </w:tc>
      </w:tr>
      <w:tr w:rsidR="00105A97" w:rsidRPr="00AB6A23" w14:paraId="16227DF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E13BC10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7343385.1 LOW QUALITY PROTEIN: vicilin-like seed storage protein At2g28490 [Abrus precatorius]</w:t>
            </w:r>
          </w:p>
        </w:tc>
      </w:tr>
      <w:tr w:rsidR="00105A97" w:rsidRPr="00AB6A23" w14:paraId="5851CC0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4464F02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7402142.1 hypothetical protein VNO78_14172 [Psophocarpus tetragonolobus]</w:t>
            </w:r>
          </w:p>
        </w:tc>
      </w:tr>
      <w:tr w:rsidR="00105A97" w:rsidRPr="00AB6A23" w14:paraId="4C1E8E8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50C18C1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TKY48497.1 Vicilin antimicrobial peptides 2-2 [Spatholobus suberectus]</w:t>
            </w:r>
          </w:p>
        </w:tc>
      </w:tr>
      <w:tr w:rsidR="00105A97" w:rsidRPr="00AB6A23" w14:paraId="0C97FF4B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B4E0EBB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CAN8323324.1 unnamed protein product [Astragalus alpinus var. arcticus]</w:t>
            </w:r>
          </w:p>
        </w:tc>
      </w:tr>
      <w:tr w:rsidR="00105A97" w:rsidRPr="00AB6A23" w14:paraId="5B403B7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E298E2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2380358.1 vicilin seed storage protein [Trifolium repens]</w:t>
            </w:r>
          </w:p>
        </w:tc>
      </w:tr>
      <w:tr w:rsidR="00105A97" w:rsidRPr="00AB6A23" w14:paraId="01D17736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A35823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7345391.1 vicilin-like seed storage protein At2g28490 [Abrus precatorius]</w:t>
            </w:r>
          </w:p>
        </w:tc>
      </w:tr>
      <w:tr w:rsidR="00105A97" w:rsidRPr="00AB6A23" w14:paraId="65843C3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BD7166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I9089097.1 hypothetical protein K1719_029376 [Acacia pycnantha]</w:t>
            </w:r>
          </w:p>
        </w:tc>
      </w:tr>
      <w:tr w:rsidR="00105A97" w:rsidRPr="00AB6A23" w14:paraId="1659DE9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D0650E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7404681.1 hypothetical protein VNO78_05637 [Psophocarpus tetragonolobus]</w:t>
            </w:r>
          </w:p>
        </w:tc>
      </w:tr>
      <w:tr w:rsidR="00105A97" w:rsidRPr="00AB6A23" w14:paraId="23CF6114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0BC532B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MED6168645.1 hypothetical protein PIB30_013374 [Stylosanthes scabra]</w:t>
            </w:r>
          </w:p>
        </w:tc>
      </w:tr>
      <w:tr w:rsidR="00105A97" w:rsidRPr="00AB6A23" w14:paraId="5F7092E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5CC088A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L2328651.1 hypothetical protein Fmac_022078 [Flemingia macrophylla]</w:t>
            </w:r>
          </w:p>
        </w:tc>
      </w:tr>
      <w:tr w:rsidR="00105A97" w:rsidRPr="00AB6A23" w14:paraId="6BBB0D6D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CBFF8DC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61359031.1 vicilin-like seed storage protein At2g28490 [Gastrolobium bilobum]</w:t>
            </w:r>
          </w:p>
        </w:tc>
      </w:tr>
      <w:tr w:rsidR="00105A97" w:rsidRPr="00AB6A23" w14:paraId="2C97D1E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1FEF20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19413481.1 PREDICTED: vicilin-like seed storage protein At2g28490 [Lupinus angustifolius]</w:t>
            </w:r>
          </w:p>
        </w:tc>
      </w:tr>
      <w:tr w:rsidR="00105A97" w:rsidRPr="00AB6A23" w14:paraId="6E7DE0A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75B8EB0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7449027.1 vicilin-like seed storage protein At2g28490 [Lotus japonicus]</w:t>
            </w:r>
          </w:p>
        </w:tc>
      </w:tr>
      <w:tr w:rsidR="00105A97" w:rsidRPr="00AB6A23" w14:paraId="4D5EAC98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E1F99D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45828020.1 LOW QUALITY PROTEIN: vicilin-like seed storage protein At2g28490 [Trifolium pratense]</w:t>
            </w:r>
          </w:p>
        </w:tc>
      </w:tr>
      <w:tr w:rsidR="00105A97" w:rsidRPr="00AB6A23" w14:paraId="39AA94F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410200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04505960.1 vicilin-like seed storage protein At2g28490 [Cicer arietinum]</w:t>
            </w:r>
          </w:p>
        </w:tc>
      </w:tr>
      <w:tr w:rsidR="00105A97" w:rsidRPr="00AB6A23" w14:paraId="6C7B0D00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6020FC47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68490201.1 vicilin-like seed storage protein At2g28490 [Phaseolus vulgaris]</w:t>
            </w:r>
          </w:p>
        </w:tc>
      </w:tr>
      <w:tr w:rsidR="00105A97" w:rsidRPr="00AB6A23" w14:paraId="14CA543A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7AEB7B4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G4978684.1 hypothetical protein JHK86_038158 [Glycine max]</w:t>
            </w:r>
          </w:p>
        </w:tc>
      </w:tr>
      <w:tr w:rsidR="00105A97" w:rsidRPr="00AB6A23" w14:paraId="7F739F7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10DF4C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L4359434.1 hypothetical protein AHAS_Ahas08G0077000 [Arachis hypogaea]</w:t>
            </w:r>
          </w:p>
        </w:tc>
      </w:tr>
      <w:tr w:rsidR="00105A97" w:rsidRPr="00AB6A23" w14:paraId="7E1B376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1B8EAFA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CAI8616433.1 unnamed protein product [Vicia faba]</w:t>
            </w:r>
          </w:p>
        </w:tc>
      </w:tr>
      <w:tr w:rsidR="00105A97" w:rsidRPr="00AB6A23" w14:paraId="3247A85D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5289E2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03606476.2 vicilin-like seed storage protein At2g28490 [Medicago truncatula]</w:t>
            </w:r>
          </w:p>
        </w:tc>
      </w:tr>
      <w:tr w:rsidR="00105A97" w:rsidRPr="00AB6A23" w14:paraId="27D56F3B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0212D72C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7909974.1 vicilin-like seed storage protein At2g28490 [Vigna unguiculata]</w:t>
            </w:r>
          </w:p>
        </w:tc>
      </w:tr>
      <w:tr w:rsidR="00105A97" w:rsidRPr="00AB6A23" w14:paraId="4F3F99BB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218DF69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K7312541.1 hypothetical protein VNO77_36472 [Canavalia gladiata]</w:t>
            </w:r>
          </w:p>
        </w:tc>
      </w:tr>
      <w:tr w:rsidR="00105A97" w:rsidRPr="00AB6A23" w14:paraId="6179D9A3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55F98BE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KAI9089175.1 hypothetical protein K1719_029454 [Acacia pycnantha]</w:t>
            </w:r>
          </w:p>
        </w:tc>
      </w:tr>
      <w:tr w:rsidR="00105A97" w:rsidRPr="00AB6A23" w14:paraId="6996021F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A9F3A8D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54795084.1 LOW QUALITY PROTEIN: vicilin-like seed storage protein At2g28490 [Prosopis cineraria]</w:t>
            </w:r>
          </w:p>
        </w:tc>
      </w:tr>
      <w:tr w:rsidR="00105A97" w:rsidRPr="00AB6A23" w14:paraId="2F113A67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ADC435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20214929.1 vicilin-like seed storage protein At2g28490 [Cajanus cajan]</w:t>
            </w:r>
          </w:p>
        </w:tc>
      </w:tr>
      <w:tr w:rsidR="00105A97" w:rsidRPr="00AB6A23" w14:paraId="155B94E4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42FA3F4F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U45177.1 unknown [Solanum melongena]</w:t>
            </w:r>
          </w:p>
        </w:tc>
      </w:tr>
      <w:tr w:rsidR="00105A97" w:rsidRPr="00AB6A23" w14:paraId="3D91B842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756BA479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ABF94466.1 Cupin family protein, expressed [Oryza sativa Japonica Group]</w:t>
            </w:r>
          </w:p>
        </w:tc>
      </w:tr>
      <w:tr w:rsidR="00105A97" w:rsidRPr="00AB6A23" w14:paraId="06064CE1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1A569106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65008984.1 vicilin-like seed storage protein At2g18540 [Musa acuminata AAA Group]</w:t>
            </w:r>
          </w:p>
        </w:tc>
      </w:tr>
      <w:tr w:rsidR="00105A97" w:rsidRPr="00AB6A23" w14:paraId="731863B4" w14:textId="77777777" w:rsidTr="004C3559">
        <w:trPr>
          <w:trHeight w:val="288"/>
        </w:trPr>
        <w:tc>
          <w:tcPr>
            <w:tcW w:w="5000" w:type="pct"/>
            <w:noWrap/>
            <w:hideMark/>
          </w:tcPr>
          <w:p w14:paraId="3AC001F8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A23">
              <w:rPr>
                <w:rFonts w:ascii="Times New Roman" w:hAnsi="Times New Roman" w:cs="Times New Roman"/>
                <w:sz w:val="24"/>
                <w:szCs w:val="24"/>
              </w:rPr>
              <w:t>XP_003537573.1 vicilin-like seed storage protein At2g18540 [Glycine max]</w:t>
            </w:r>
          </w:p>
        </w:tc>
      </w:tr>
      <w:tr w:rsidR="00105A97" w:rsidRPr="00AB6A23" w14:paraId="06C25969" w14:textId="77777777" w:rsidTr="004C3559">
        <w:trPr>
          <w:trHeight w:val="288"/>
        </w:trPr>
        <w:tc>
          <w:tcPr>
            <w:tcW w:w="5000" w:type="pct"/>
            <w:noWrap/>
          </w:tcPr>
          <w:p w14:paraId="3104231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6C">
              <w:rPr>
                <w:rFonts w:ascii="Times New Roman" w:hAnsi="Times New Roman" w:cs="Times New Roman"/>
                <w:sz w:val="24"/>
                <w:szCs w:val="24"/>
              </w:rPr>
              <w:t>KAI5439001.1 hypothetical protein KIW84_024656 [Lathyrus oleraceus]</w:t>
            </w:r>
          </w:p>
        </w:tc>
      </w:tr>
      <w:tr w:rsidR="00105A97" w:rsidRPr="00AB6A23" w14:paraId="5F56ACE3" w14:textId="77777777" w:rsidTr="004C3559">
        <w:trPr>
          <w:trHeight w:val="288"/>
        </w:trPr>
        <w:tc>
          <w:tcPr>
            <w:tcW w:w="5000" w:type="pct"/>
            <w:noWrap/>
          </w:tcPr>
          <w:p w14:paraId="68ECCBE3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6C">
              <w:rPr>
                <w:rFonts w:ascii="Times New Roman" w:hAnsi="Times New Roman" w:cs="Times New Roman"/>
                <w:sz w:val="24"/>
                <w:szCs w:val="24"/>
              </w:rPr>
              <w:t>MED6163475.1 hypothetical protein PIB30_080274 [Stylosanthes scabra]</w:t>
            </w:r>
          </w:p>
        </w:tc>
      </w:tr>
      <w:tr w:rsidR="00105A97" w:rsidRPr="00AB6A23" w14:paraId="1F60AE60" w14:textId="77777777" w:rsidTr="004C3559">
        <w:trPr>
          <w:trHeight w:val="288"/>
        </w:trPr>
        <w:tc>
          <w:tcPr>
            <w:tcW w:w="5000" w:type="pct"/>
            <w:noWrap/>
          </w:tcPr>
          <w:p w14:paraId="1B33701C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6C">
              <w:rPr>
                <w:rFonts w:ascii="Times New Roman" w:hAnsi="Times New Roman" w:cs="Times New Roman"/>
                <w:sz w:val="24"/>
                <w:szCs w:val="24"/>
              </w:rPr>
              <w:t>KAH1163642.1 hypothetical protein GYH30_001925 [Glycine max]</w:t>
            </w:r>
          </w:p>
        </w:tc>
      </w:tr>
      <w:tr w:rsidR="00105A97" w:rsidRPr="00AB6A23" w14:paraId="52C41A21" w14:textId="77777777" w:rsidTr="004C3559">
        <w:trPr>
          <w:trHeight w:val="288"/>
        </w:trPr>
        <w:tc>
          <w:tcPr>
            <w:tcW w:w="5000" w:type="pct"/>
            <w:noWrap/>
          </w:tcPr>
          <w:p w14:paraId="5B0E684C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26C">
              <w:rPr>
                <w:rFonts w:ascii="Times New Roman" w:hAnsi="Times New Roman" w:cs="Times New Roman"/>
                <w:sz w:val="24"/>
                <w:szCs w:val="24"/>
              </w:rPr>
              <w:t>KAG4386526.1 hypothetical protein GLYMA_11G065800v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426C">
              <w:rPr>
                <w:rFonts w:ascii="Times New Roman" w:hAnsi="Times New Roman" w:cs="Times New Roman"/>
                <w:sz w:val="24"/>
                <w:szCs w:val="24"/>
              </w:rPr>
              <w:t>[Glycine max]</w:t>
            </w:r>
          </w:p>
        </w:tc>
      </w:tr>
      <w:tr w:rsidR="00105A97" w:rsidRPr="00AB6A23" w14:paraId="3D79E4FE" w14:textId="77777777" w:rsidTr="004C3559">
        <w:trPr>
          <w:trHeight w:val="288"/>
        </w:trPr>
        <w:tc>
          <w:tcPr>
            <w:tcW w:w="5000" w:type="pct"/>
            <w:noWrap/>
          </w:tcPr>
          <w:p w14:paraId="482B3AC1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KAK8471773.1 hypothetical protein PHAVU_002G027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[Phaseolus vulgaris]</w:t>
            </w:r>
          </w:p>
        </w:tc>
      </w:tr>
      <w:tr w:rsidR="00105A97" w:rsidRPr="00AB6A23" w14:paraId="65D6386D" w14:textId="77777777" w:rsidTr="004C3559">
        <w:trPr>
          <w:trHeight w:val="288"/>
        </w:trPr>
        <w:tc>
          <w:tcPr>
            <w:tcW w:w="5000" w:type="pct"/>
            <w:noWrap/>
          </w:tcPr>
          <w:p w14:paraId="0852A6D0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MCI07167.1 globulin-1 S allele-like, partial [Trifolium medium]</w:t>
            </w:r>
          </w:p>
        </w:tc>
      </w:tr>
      <w:tr w:rsidR="00105A97" w:rsidRPr="00AB6A23" w14:paraId="30832B1C" w14:textId="77777777" w:rsidTr="004C3559">
        <w:trPr>
          <w:trHeight w:val="288"/>
        </w:trPr>
        <w:tc>
          <w:tcPr>
            <w:tcW w:w="5000" w:type="pct"/>
            <w:noWrap/>
          </w:tcPr>
          <w:p w14:paraId="663F96A5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KOM45122.1 hypothetical protein LR48_Vigan06g042800 [Vigna angularis]</w:t>
            </w:r>
          </w:p>
        </w:tc>
      </w:tr>
      <w:tr w:rsidR="00105A97" w:rsidRPr="00AB6A23" w14:paraId="760DF9F2" w14:textId="77777777" w:rsidTr="004C3559">
        <w:trPr>
          <w:trHeight w:val="288"/>
        </w:trPr>
        <w:tc>
          <w:tcPr>
            <w:tcW w:w="5000" w:type="pct"/>
            <w:noWrap/>
          </w:tcPr>
          <w:p w14:paraId="33198B9E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XP_003597174.3 vicilin-like seed storage protein At2g28490 [Medicago truncatula]</w:t>
            </w:r>
          </w:p>
        </w:tc>
      </w:tr>
      <w:tr w:rsidR="00105A97" w:rsidRPr="00AB6A23" w14:paraId="14D9A5B4" w14:textId="77777777" w:rsidTr="004C3559">
        <w:trPr>
          <w:trHeight w:val="288"/>
        </w:trPr>
        <w:tc>
          <w:tcPr>
            <w:tcW w:w="5000" w:type="pct"/>
            <w:noWrap/>
          </w:tcPr>
          <w:p w14:paraId="113AB90B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PNY02685.1 vicilin-like protein antimicrobial peptides 2-2-like protein [Trifolium pratense]</w:t>
            </w:r>
          </w:p>
        </w:tc>
      </w:tr>
      <w:tr w:rsidR="00105A97" w:rsidRPr="00AB6A23" w14:paraId="055FF8FD" w14:textId="77777777" w:rsidTr="004C3559">
        <w:trPr>
          <w:trHeight w:val="288"/>
        </w:trPr>
        <w:tc>
          <w:tcPr>
            <w:tcW w:w="5000" w:type="pct"/>
            <w:noWrap/>
          </w:tcPr>
          <w:p w14:paraId="7CB6A189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XLR64374.1 hypothetical protein S83_015046 [Arachis hypogaea]</w:t>
            </w:r>
          </w:p>
        </w:tc>
      </w:tr>
      <w:tr w:rsidR="00105A97" w:rsidRPr="00AB6A23" w14:paraId="18ABFABF" w14:textId="77777777" w:rsidTr="004C3559">
        <w:trPr>
          <w:trHeight w:val="288"/>
        </w:trPr>
        <w:tc>
          <w:tcPr>
            <w:tcW w:w="5000" w:type="pct"/>
            <w:noWrap/>
          </w:tcPr>
          <w:p w14:paraId="4DDFAAE5" w14:textId="77777777" w:rsidR="00105A97" w:rsidRPr="00AB6A23" w:rsidRDefault="00105A97" w:rsidP="003C7A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AC2">
              <w:rPr>
                <w:rFonts w:ascii="Times New Roman" w:hAnsi="Times New Roman" w:cs="Times New Roman"/>
                <w:sz w:val="24"/>
                <w:szCs w:val="24"/>
              </w:rPr>
              <w:t>KAK8463928.1 hypothetical protein PHAVU_011G072800 [Phaseolus vulgaris]</w:t>
            </w:r>
          </w:p>
        </w:tc>
      </w:tr>
    </w:tbl>
    <w:p w14:paraId="18BF25EA" w14:textId="77777777" w:rsidR="00105A97" w:rsidRDefault="00105A97" w:rsidP="00105A97"/>
    <w:p w14:paraId="5786BEB2" w14:textId="77777777" w:rsidR="00CC04FE" w:rsidRDefault="00CC04FE"/>
    <w:sectPr w:rsidR="00CC04FE" w:rsidSect="006F30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FE"/>
    <w:rsid w:val="00024C0E"/>
    <w:rsid w:val="00105A97"/>
    <w:rsid w:val="00117D5E"/>
    <w:rsid w:val="004576B6"/>
    <w:rsid w:val="004C3559"/>
    <w:rsid w:val="006F3082"/>
    <w:rsid w:val="007C4A53"/>
    <w:rsid w:val="007C5975"/>
    <w:rsid w:val="00876C18"/>
    <w:rsid w:val="00993355"/>
    <w:rsid w:val="00CC04FE"/>
    <w:rsid w:val="00CE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2A9F"/>
  <w15:chartTrackingRefBased/>
  <w15:docId w15:val="{83266EA5-A8ED-49F7-8C88-91FEB088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7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1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ruri, Samwel (IITA)</dc:creator>
  <cp:keywords/>
  <dc:description/>
  <cp:lastModifiedBy>Tripathi, Jaindra (IITA-Nairobi)</cp:lastModifiedBy>
  <cp:revision>2</cp:revision>
  <dcterms:created xsi:type="dcterms:W3CDTF">2026-02-16T10:36:00Z</dcterms:created>
  <dcterms:modified xsi:type="dcterms:W3CDTF">2026-02-16T10:36:00Z</dcterms:modified>
</cp:coreProperties>
</file>